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9E45E" w14:textId="59A13BFF" w:rsidR="0009449C" w:rsidRPr="003C5606" w:rsidRDefault="0009449C" w:rsidP="0009449C">
      <w:pPr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S2 </w:t>
      </w:r>
      <w:r>
        <w:rPr>
          <w:rFonts w:ascii="Times New Roman" w:eastAsia="Times New Roman" w:hAnsi="Times New Roman" w:cs="Times New Roman"/>
          <w:b/>
        </w:rPr>
        <w:t>Form</w:t>
      </w:r>
      <w:r w:rsidRPr="003C5606">
        <w:rPr>
          <w:rFonts w:ascii="Times New Roman" w:eastAsia="Times New Roman" w:hAnsi="Times New Roman" w:cs="Times New Roman"/>
          <w:b/>
        </w:rPr>
        <w:t xml:space="preserve"> </w:t>
      </w:r>
    </w:p>
    <w:p w14:paraId="61FACBEE" w14:textId="77777777" w:rsidR="0009449C" w:rsidRPr="003C5606" w:rsidRDefault="0009449C" w:rsidP="0009449C">
      <w:pPr>
        <w:jc w:val="both"/>
        <w:rPr>
          <w:rFonts w:ascii="Times New Roman" w:eastAsia="MS Mincho" w:hAnsi="Times New Roman" w:cs="Times New Roman"/>
          <w:b/>
          <w:lang w:val="en-US"/>
        </w:rPr>
      </w:pPr>
    </w:p>
    <w:p w14:paraId="6D6E44DF" w14:textId="77777777" w:rsidR="0009449C" w:rsidRPr="003C5606" w:rsidRDefault="0009449C" w:rsidP="0009449C">
      <w:pPr>
        <w:jc w:val="both"/>
        <w:rPr>
          <w:rFonts w:ascii="Times New Roman" w:eastAsia="MS Mincho" w:hAnsi="Times New Roman" w:cs="Times New Roman"/>
          <w:b/>
          <w:lang w:val="en-US"/>
        </w:rPr>
      </w:pPr>
      <w:r w:rsidRPr="003C5606">
        <w:rPr>
          <w:rFonts w:ascii="Times New Roman" w:eastAsia="MS Mincho" w:hAnsi="Times New Roman" w:cs="Times New Roman"/>
          <w:b/>
          <w:lang w:val="en-US"/>
        </w:rPr>
        <w:t>Date: __________________</w:t>
      </w:r>
    </w:p>
    <w:p w14:paraId="3A550FEE" w14:textId="77777777" w:rsidR="0009449C" w:rsidRPr="003C5606" w:rsidRDefault="0009449C" w:rsidP="0009449C">
      <w:pPr>
        <w:jc w:val="both"/>
        <w:rPr>
          <w:rFonts w:ascii="Times New Roman" w:eastAsia="MS Mincho" w:hAnsi="Times New Roman" w:cs="Times New Roman"/>
          <w:b/>
          <w:lang w:val="en-US"/>
        </w:rPr>
      </w:pPr>
    </w:p>
    <w:p w14:paraId="6C50ED1B" w14:textId="77777777" w:rsidR="0009449C" w:rsidRPr="003C5606" w:rsidRDefault="0009449C" w:rsidP="0009449C">
      <w:pPr>
        <w:jc w:val="both"/>
        <w:rPr>
          <w:rFonts w:ascii="Times New Roman" w:eastAsia="MS Mincho" w:hAnsi="Times New Roman" w:cs="Times New Roman"/>
          <w:b/>
          <w:lang w:val="en-US"/>
        </w:rPr>
      </w:pPr>
      <w:r w:rsidRPr="003C5606">
        <w:rPr>
          <w:rFonts w:ascii="Times New Roman" w:eastAsia="MS Mincho" w:hAnsi="Times New Roman" w:cs="Times New Roman"/>
          <w:b/>
          <w:lang w:val="en-US"/>
        </w:rPr>
        <w:t>Name of the country: ____________________________</w:t>
      </w:r>
    </w:p>
    <w:p w14:paraId="77A5283B" w14:textId="77777777" w:rsidR="0009449C" w:rsidRPr="003C5606" w:rsidRDefault="0009449C" w:rsidP="0009449C">
      <w:pPr>
        <w:jc w:val="both"/>
        <w:rPr>
          <w:rFonts w:ascii="Times New Roman" w:eastAsia="MS Mincho" w:hAnsi="Times New Roman" w:cs="Times New Roman"/>
          <w:b/>
          <w:lang w:val="en-US"/>
        </w:rPr>
      </w:pPr>
    </w:p>
    <w:p w14:paraId="1605505A" w14:textId="77777777" w:rsidR="0009449C" w:rsidRPr="003C5606" w:rsidRDefault="0009449C" w:rsidP="0009449C">
      <w:pPr>
        <w:jc w:val="both"/>
        <w:rPr>
          <w:rFonts w:ascii="Times New Roman" w:eastAsia="MS Mincho" w:hAnsi="Times New Roman" w:cs="Times New Roman"/>
          <w:b/>
          <w:lang w:val="en-US"/>
        </w:rPr>
      </w:pPr>
      <w:r w:rsidRPr="003C5606">
        <w:rPr>
          <w:rFonts w:ascii="Times New Roman" w:eastAsia="MS Mincho" w:hAnsi="Times New Roman" w:cs="Times New Roman"/>
          <w:b/>
          <w:lang w:val="en-US"/>
        </w:rPr>
        <w:t xml:space="preserve">Name of the key informant: </w:t>
      </w:r>
      <w:r w:rsidRPr="003C5606">
        <w:rPr>
          <w:rFonts w:ascii="Times New Roman" w:eastAsia="MS Mincho" w:hAnsi="Times New Roman" w:cs="Times New Roman"/>
          <w:b/>
          <w:lang w:val="en-US"/>
        </w:rPr>
        <w:softHyphen/>
        <w:t>______________________________</w:t>
      </w:r>
    </w:p>
    <w:p w14:paraId="64E85C58" w14:textId="77777777" w:rsidR="0009449C" w:rsidRPr="003C5606" w:rsidRDefault="0009449C" w:rsidP="0009449C">
      <w:pPr>
        <w:jc w:val="both"/>
        <w:rPr>
          <w:rFonts w:ascii="Times New Roman" w:eastAsia="MS Mincho" w:hAnsi="Times New Roman" w:cs="Times New Roman"/>
          <w:b/>
          <w:lang w:val="en-US"/>
        </w:rPr>
      </w:pPr>
      <w:r w:rsidRPr="003C5606">
        <w:rPr>
          <w:rFonts w:ascii="Times New Roman" w:eastAsia="MS Mincho" w:hAnsi="Times New Roman" w:cs="Times New Roman"/>
          <w:b/>
          <w:lang w:val="en-US"/>
        </w:rPr>
        <w:t xml:space="preserve"> </w:t>
      </w:r>
    </w:p>
    <w:p w14:paraId="412B7908" w14:textId="77777777" w:rsidR="0009449C" w:rsidRPr="003C5606" w:rsidRDefault="0009449C" w:rsidP="0009449C">
      <w:pPr>
        <w:jc w:val="both"/>
        <w:rPr>
          <w:rFonts w:ascii="Times New Roman" w:eastAsia="MS Mincho" w:hAnsi="Times New Roman" w:cs="Times New Roman"/>
          <w:b/>
          <w:lang w:val="en-US"/>
        </w:rPr>
      </w:pPr>
      <w:r w:rsidRPr="003C5606">
        <w:rPr>
          <w:rFonts w:ascii="Times New Roman" w:eastAsia="MS Mincho" w:hAnsi="Times New Roman" w:cs="Times New Roman"/>
          <w:b/>
          <w:lang w:val="en-US"/>
        </w:rPr>
        <w:t>Role within the training: Trainer/ Participant/ facility manager/ Government health official or equivalent</w:t>
      </w:r>
    </w:p>
    <w:p w14:paraId="3BCEF250" w14:textId="77777777" w:rsidR="0009449C" w:rsidRPr="003C5606" w:rsidRDefault="0009449C" w:rsidP="0009449C">
      <w:pPr>
        <w:jc w:val="both"/>
        <w:rPr>
          <w:rFonts w:ascii="Times New Roman" w:eastAsia="MS Mincho" w:hAnsi="Times New Roman" w:cs="Times New Roman"/>
          <w:b/>
          <w:lang w:val="en-US"/>
        </w:rPr>
      </w:pPr>
    </w:p>
    <w:p w14:paraId="0D32A8B4" w14:textId="77777777" w:rsidR="0009449C" w:rsidRPr="003C5606" w:rsidRDefault="0009449C" w:rsidP="0009449C">
      <w:pPr>
        <w:jc w:val="both"/>
        <w:rPr>
          <w:rFonts w:ascii="Times New Roman" w:eastAsia="MS Mincho" w:hAnsi="Times New Roman" w:cs="Times New Roman"/>
          <w:b/>
          <w:lang w:val="en-US"/>
        </w:rPr>
      </w:pPr>
      <w:r w:rsidRPr="003C5606">
        <w:rPr>
          <w:rFonts w:ascii="Times New Roman" w:eastAsia="MS Mincho" w:hAnsi="Times New Roman" w:cs="Times New Roman"/>
          <w:b/>
          <w:lang w:val="en-US"/>
        </w:rPr>
        <w:t>Name of training manual: __________________________</w:t>
      </w:r>
    </w:p>
    <w:p w14:paraId="6B7EB95C" w14:textId="77777777" w:rsidR="0009449C" w:rsidRPr="003C5606" w:rsidRDefault="0009449C" w:rsidP="0009449C">
      <w:pPr>
        <w:jc w:val="both"/>
        <w:rPr>
          <w:rFonts w:ascii="Times New Roman" w:eastAsia="MS Mincho" w:hAnsi="Times New Roman" w:cs="Times New Roman"/>
          <w:b/>
          <w:lang w:val="en-US"/>
        </w:rPr>
      </w:pPr>
      <w:r w:rsidRPr="003C5606">
        <w:rPr>
          <w:rFonts w:ascii="Times New Roman" w:eastAsia="MS Mincho" w:hAnsi="Times New Roman" w:cs="Times New Roman"/>
          <w:b/>
          <w:lang w:val="en-US"/>
        </w:rPr>
        <w:t xml:space="preserve"> </w:t>
      </w:r>
    </w:p>
    <w:p w14:paraId="7799F28F" w14:textId="77777777" w:rsidR="0009449C" w:rsidRPr="003C5606" w:rsidRDefault="0009449C" w:rsidP="0009449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3C5606">
        <w:rPr>
          <w:rFonts w:ascii="Times New Roman" w:eastAsia="MS Mincho" w:hAnsi="Times New Roman" w:cs="Times New Roman"/>
          <w:sz w:val="24"/>
          <w:szCs w:val="24"/>
        </w:rPr>
        <w:t>What did you think of the training planning and management? (Probe: venue, seating arrangements, IT facilities, projector, meals, off-site or on site, duration, trainer to participant ratio and others)</w:t>
      </w:r>
    </w:p>
    <w:p w14:paraId="67FB46C4" w14:textId="77777777" w:rsidR="0009449C" w:rsidRPr="003C5606" w:rsidRDefault="0009449C" w:rsidP="0009449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3C5606">
        <w:rPr>
          <w:rFonts w:ascii="Times New Roman" w:eastAsia="MS Mincho" w:hAnsi="Times New Roman" w:cs="Times New Roman"/>
          <w:sz w:val="24"/>
          <w:szCs w:val="24"/>
        </w:rPr>
        <w:t>What did you think of the training materials? (Probe: whether materials are user friendly, understandable, adequate time allotted for sessions, skills training, adequate copies available)</w:t>
      </w:r>
    </w:p>
    <w:p w14:paraId="2DD6BFEB" w14:textId="77777777" w:rsidR="0009449C" w:rsidRPr="003C5606" w:rsidRDefault="0009449C" w:rsidP="0009449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3C5606">
        <w:rPr>
          <w:rFonts w:ascii="Times New Roman" w:eastAsia="MS Mincho" w:hAnsi="Times New Roman" w:cs="Times New Roman"/>
          <w:sz w:val="24"/>
          <w:szCs w:val="24"/>
        </w:rPr>
        <w:t>What did you think about the selection criteria for trainers/ participants?</w:t>
      </w:r>
    </w:p>
    <w:p w14:paraId="228D77BC" w14:textId="77777777" w:rsidR="0009449C" w:rsidRPr="003C5606" w:rsidRDefault="0009449C" w:rsidP="0009449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3C5606">
        <w:rPr>
          <w:rFonts w:ascii="Times New Roman" w:eastAsia="MS Mincho" w:hAnsi="Times New Roman" w:cs="Times New Roman"/>
          <w:sz w:val="24"/>
          <w:szCs w:val="24"/>
        </w:rPr>
        <w:t xml:space="preserve">In your opinion, how could the training have been made more effective? </w:t>
      </w:r>
    </w:p>
    <w:p w14:paraId="28372736" w14:textId="77777777" w:rsidR="0009449C" w:rsidRPr="003C5606" w:rsidRDefault="0009449C" w:rsidP="0009449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3C5606">
        <w:rPr>
          <w:rFonts w:ascii="Times New Roman" w:eastAsia="MS Mincho" w:hAnsi="Times New Roman" w:cs="Times New Roman"/>
          <w:sz w:val="24"/>
          <w:szCs w:val="24"/>
        </w:rPr>
        <w:t>In your opinion, does the training help participants acquire the relevant skills or reach competency in skills-based elements? Please elaborate?</w:t>
      </w:r>
    </w:p>
    <w:p w14:paraId="66E81A22" w14:textId="77777777" w:rsidR="0009449C" w:rsidRPr="003C5606" w:rsidRDefault="0009449C" w:rsidP="0009449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3C5606">
        <w:rPr>
          <w:rFonts w:ascii="Times New Roman" w:eastAsia="MS Mincho" w:hAnsi="Times New Roman" w:cs="Times New Roman"/>
          <w:sz w:val="24"/>
          <w:szCs w:val="24"/>
        </w:rPr>
        <w:t xml:space="preserve">In your opinion, does the training help participants acquire the relevant knowledge? Please elaborate? </w:t>
      </w:r>
    </w:p>
    <w:p w14:paraId="713F6A2F" w14:textId="77777777" w:rsidR="0009449C" w:rsidRPr="003C5606" w:rsidRDefault="0009449C" w:rsidP="0009449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3C5606">
        <w:rPr>
          <w:rFonts w:ascii="Times New Roman" w:eastAsia="MS Mincho" w:hAnsi="Times New Roman" w:cs="Times New Roman"/>
          <w:sz w:val="24"/>
          <w:szCs w:val="24"/>
        </w:rPr>
        <w:t>In your opinion after the training, are the participants able to apply their new knowledge and skill in their day to day work?</w:t>
      </w:r>
    </w:p>
    <w:p w14:paraId="5A1F0F53" w14:textId="77777777" w:rsidR="00BD7F0B" w:rsidRDefault="0009449C"/>
    <w:sectPr w:rsidR="00BD7F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472840"/>
    <w:multiLevelType w:val="hybridMultilevel"/>
    <w:tmpl w:val="0C28BC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tbQwNrY0NzewsDRR0lEKTi0uzszPAykwrAUAzCMytiwAAAA="/>
  </w:docVars>
  <w:rsids>
    <w:rsidRoot w:val="0009449C"/>
    <w:rsid w:val="0009449C"/>
    <w:rsid w:val="00274F64"/>
    <w:rsid w:val="003B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BEFD1"/>
  <w15:chartTrackingRefBased/>
  <w15:docId w15:val="{F7C1D4F8-6648-4C55-88BE-A26A08576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9449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"/>
    <w:basedOn w:val="Normal"/>
    <w:link w:val="ListParagraphChar"/>
    <w:uiPriority w:val="34"/>
    <w:qFormat/>
    <w:rsid w:val="0009449C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customStyle="1" w:styleId="ListParagraphChar">
    <w:name w:val="List Paragraph Char"/>
    <w:aliases w:val="MCHIP_list paragraph Char,List Paragraph1 Char"/>
    <w:basedOn w:val="DefaultParagraphFont"/>
    <w:link w:val="ListParagraph"/>
    <w:uiPriority w:val="34"/>
    <w:locked/>
    <w:rsid w:val="0009449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hathoki, Shyam Sundar</dc:creator>
  <cp:keywords/>
  <dc:description/>
  <cp:lastModifiedBy>Budhathoki, Shyam Sundar</cp:lastModifiedBy>
  <cp:revision>1</cp:revision>
  <dcterms:created xsi:type="dcterms:W3CDTF">2021-04-08T12:50:00Z</dcterms:created>
  <dcterms:modified xsi:type="dcterms:W3CDTF">2021-04-08T12:51:00Z</dcterms:modified>
</cp:coreProperties>
</file>